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675" w:rsidRDefault="00BF1675" w:rsidP="004801B5">
      <w:pPr>
        <w:rPr>
          <w:b/>
        </w:rPr>
      </w:pPr>
      <w:r>
        <w:rPr>
          <w:b/>
        </w:rPr>
        <w:t>Supplemental Figure S1</w:t>
      </w:r>
      <w:r w:rsidRPr="008A1313">
        <w:rPr>
          <w:b/>
        </w:rPr>
        <w:t>:</w:t>
      </w:r>
      <w:r>
        <w:rPr>
          <w:b/>
        </w:rPr>
        <w:t xml:space="preserve"> </w:t>
      </w:r>
      <w:r w:rsidR="00980C7F">
        <w:t>Gene mutations predict sensitivity or resistance to GSK525762 treatment. Bar charts depicting correspondence between the indicated gene mutations (</w:t>
      </w:r>
      <w:r w:rsidR="00390314">
        <w:t xml:space="preserve">top </w:t>
      </w:r>
      <w:r w:rsidR="00980C7F">
        <w:t>10 most significant</w:t>
      </w:r>
      <w:r w:rsidR="00390314">
        <w:t xml:space="preserve"> based on p-value</w:t>
      </w:r>
      <w:r w:rsidR="00980C7F">
        <w:t xml:space="preserve">, </w:t>
      </w:r>
      <w:r w:rsidR="00390314">
        <w:t>along with KRAS in Figure 1C</w:t>
      </w:r>
      <w:r w:rsidR="00980C7F">
        <w:t>) and sensitivity to GSK525762 (gIC</w:t>
      </w:r>
      <w:r w:rsidR="00980C7F" w:rsidRPr="00980C7F">
        <w:rPr>
          <w:vertAlign w:val="subscript"/>
        </w:rPr>
        <w:t>50</w:t>
      </w:r>
      <w:r w:rsidR="00980C7F" w:rsidRPr="00980C7F">
        <w:t>, nM</w:t>
      </w:r>
      <w:r w:rsidR="00980C7F">
        <w:t xml:space="preserve">). </w:t>
      </w:r>
    </w:p>
    <w:p w:rsidR="00A3192A" w:rsidRDefault="00BF1675" w:rsidP="004801B5">
      <w:pPr>
        <w:rPr>
          <w:b/>
        </w:rPr>
      </w:pPr>
      <w:r>
        <w:rPr>
          <w:b/>
        </w:rPr>
        <w:t>Supplemental Figure S2</w:t>
      </w:r>
      <w:r w:rsidR="00A3192A" w:rsidRPr="008A1313">
        <w:rPr>
          <w:b/>
        </w:rPr>
        <w:t>:</w:t>
      </w:r>
      <w:r w:rsidR="00A3192A">
        <w:rPr>
          <w:b/>
        </w:rPr>
        <w:t xml:space="preserve"> </w:t>
      </w:r>
      <w:r w:rsidR="00EA54E8">
        <w:t>KRAS</w:t>
      </w:r>
      <w:r w:rsidR="00EA54E8" w:rsidRPr="00EA54E8">
        <w:rPr>
          <w:vertAlign w:val="superscript"/>
        </w:rPr>
        <w:t>G12</w:t>
      </w:r>
      <w:r w:rsidR="00EA54E8">
        <w:t xml:space="preserve"> missense mutations significantly predict </w:t>
      </w:r>
      <w:r w:rsidR="00E72898">
        <w:t>resistance</w:t>
      </w:r>
      <w:r w:rsidR="00EA54E8">
        <w:t xml:space="preserve"> to GSK525762. Bar charts depicting correspondence between KRAS</w:t>
      </w:r>
      <w:r w:rsidR="00EA54E8" w:rsidRPr="00EA54E8">
        <w:rPr>
          <w:vertAlign w:val="superscript"/>
        </w:rPr>
        <w:t>G12</w:t>
      </w:r>
      <w:r w:rsidR="00EA54E8">
        <w:t xml:space="preserve"> mutations and sensitivity to GSK525762 (gIC</w:t>
      </w:r>
      <w:r w:rsidR="00EA54E8" w:rsidRPr="00980C7F">
        <w:rPr>
          <w:vertAlign w:val="subscript"/>
        </w:rPr>
        <w:t>50</w:t>
      </w:r>
      <w:r w:rsidR="00EA54E8" w:rsidRPr="00980C7F">
        <w:t>, nM</w:t>
      </w:r>
      <w:r w:rsidR="00EA54E8">
        <w:t xml:space="preserve">). p-value from </w:t>
      </w:r>
      <w:r w:rsidR="00EA54E8" w:rsidRPr="00EA54E8">
        <w:t>Wilcoxon rank sum test</w:t>
      </w:r>
      <w:r w:rsidR="00EA54E8">
        <w:t xml:space="preserve"> is indicated.</w:t>
      </w:r>
    </w:p>
    <w:p w:rsidR="00C64440" w:rsidRDefault="00C64440" w:rsidP="004801B5">
      <w:pPr>
        <w:rPr>
          <w:b/>
        </w:rPr>
      </w:pPr>
      <w:r>
        <w:rPr>
          <w:b/>
        </w:rPr>
        <w:t>Supplemental Figure S3</w:t>
      </w:r>
      <w:r w:rsidRPr="008A1313">
        <w:rPr>
          <w:b/>
        </w:rPr>
        <w:t>:</w:t>
      </w:r>
      <w:r w:rsidR="00E93F09">
        <w:rPr>
          <w:b/>
        </w:rPr>
        <w:t xml:space="preserve"> </w:t>
      </w:r>
      <w:r w:rsidR="00E93F09">
        <w:t>Anti-proliferative activity of I-BET151 is highly correlated to GSK525762. Growth IC</w:t>
      </w:r>
      <w:r w:rsidR="00E93F09" w:rsidRPr="00E93F09">
        <w:rPr>
          <w:vertAlign w:val="subscript"/>
        </w:rPr>
        <w:t>50</w:t>
      </w:r>
      <w:r w:rsidR="00E93F09">
        <w:t xml:space="preserve"> values for I-BET151 (x-axis) and GSK525762 (y-axis) in a panel of cancer cell lines treated with compound for 6 days. 1:1 correlation is indicated by the solid black line. P-value is based on a two-tailed Pearson correlation. </w:t>
      </w:r>
    </w:p>
    <w:p w:rsidR="004801B5" w:rsidRDefault="00A3192A" w:rsidP="004801B5">
      <w:pPr>
        <w:rPr>
          <w:rFonts w:cstheme="minorHAnsi"/>
        </w:rPr>
      </w:pPr>
      <w:r>
        <w:rPr>
          <w:b/>
        </w:rPr>
        <w:t>Supplemental Figure S</w:t>
      </w:r>
      <w:r w:rsidR="00C64440">
        <w:rPr>
          <w:b/>
        </w:rPr>
        <w:t>4</w:t>
      </w:r>
      <w:r w:rsidR="004801B5" w:rsidRPr="008A1313">
        <w:rPr>
          <w:b/>
        </w:rPr>
        <w:t>:</w:t>
      </w:r>
      <w:r w:rsidR="004801B5">
        <w:rPr>
          <w:b/>
        </w:rPr>
        <w:t xml:space="preserve"> </w:t>
      </w:r>
      <w:r w:rsidR="004801B5" w:rsidRPr="00F24302">
        <w:t>S</w:t>
      </w:r>
      <w:r w:rsidR="004801B5">
        <w:t xml:space="preserve">ynergistic effects for BET/MEK combinations in cancer cell line models. </w:t>
      </w:r>
      <w:r w:rsidR="0036434E" w:rsidRPr="0036434E">
        <w:rPr>
          <w:b/>
        </w:rPr>
        <w:t>(</w:t>
      </w:r>
      <w:r w:rsidR="004801B5" w:rsidRPr="0036434E">
        <w:rPr>
          <w:b/>
        </w:rPr>
        <w:t>A</w:t>
      </w:r>
      <w:r w:rsidR="0036434E" w:rsidRPr="0036434E">
        <w:rPr>
          <w:b/>
        </w:rPr>
        <w:t>)</w:t>
      </w:r>
      <w:r w:rsidR="004801B5">
        <w:t xml:space="preserve"> Combination indices (CI) for the combination of I-BET151 with the indicated MEK inhibitors in RPMI-8226 (MM), BxPC-3 (</w:t>
      </w:r>
      <w:r w:rsidR="003C013B">
        <w:t>PaCa</w:t>
      </w:r>
      <w:r w:rsidR="004801B5">
        <w:t>), and RKO (CRC) cell lines. CI values were calculated from the dEC</w:t>
      </w:r>
      <w:r w:rsidR="004801B5" w:rsidRPr="00F24302">
        <w:rPr>
          <w:vertAlign w:val="subscript"/>
        </w:rPr>
        <w:t>50</w:t>
      </w:r>
      <w:r w:rsidR="004801B5">
        <w:t xml:space="preserve"> </w:t>
      </w:r>
      <w:r w:rsidR="004801B5" w:rsidRPr="00F24302">
        <w:t>values o</w:t>
      </w:r>
      <w:r w:rsidR="004801B5">
        <w:t>btained following single agent or combination treatment for 6 days. Bars indicate mean CI +/- SEM (n</w:t>
      </w:r>
      <w:r w:rsidR="004801B5">
        <w:rPr>
          <w:rFonts w:cstheme="minorHAnsi"/>
        </w:rPr>
        <w:t>≥</w:t>
      </w:r>
      <w:r w:rsidR="004801B5">
        <w:t xml:space="preserve"> 3). </w:t>
      </w:r>
      <w:r w:rsidR="006B4069" w:rsidRPr="0036434E">
        <w:rPr>
          <w:b/>
        </w:rPr>
        <w:t>(</w:t>
      </w:r>
      <w:r w:rsidR="006B4069">
        <w:rPr>
          <w:b/>
        </w:rPr>
        <w:t>B</w:t>
      </w:r>
      <w:r w:rsidR="006B4069" w:rsidRPr="0036434E">
        <w:rPr>
          <w:b/>
        </w:rPr>
        <w:t xml:space="preserve">) </w:t>
      </w:r>
      <w:r w:rsidR="006B4069" w:rsidRPr="006B4069">
        <w:t xml:space="preserve">Heat map of cancer cell line response to a combination of I-BET151 with the </w:t>
      </w:r>
      <w:r w:rsidR="006B4069">
        <w:t xml:space="preserve">indicated </w:t>
      </w:r>
      <w:r w:rsidR="006B4069" w:rsidRPr="006B4069">
        <w:t>MEK inhibitor</w:t>
      </w:r>
      <w:r w:rsidR="006B4069">
        <w:t>s</w:t>
      </w:r>
      <w:r w:rsidR="006B4069" w:rsidRPr="006B4069">
        <w:t xml:space="preserve"> in a 3 or 6 day proliferation assay. </w:t>
      </w:r>
      <w:r w:rsidR="00EB16C5">
        <w:t>Dark o</w:t>
      </w:r>
      <w:r w:rsidR="006B4069" w:rsidRPr="006B4069">
        <w:t>range</w:t>
      </w:r>
      <w:r w:rsidR="00EB16C5">
        <w:t>, light orange,</w:t>
      </w:r>
      <w:r w:rsidR="006B4069" w:rsidRPr="006B4069">
        <w:t xml:space="preserve"> and white bars reflect </w:t>
      </w:r>
      <w:r w:rsidR="00EB16C5">
        <w:t>strong synergy, synergy,</w:t>
      </w:r>
      <w:r w:rsidR="006B4069" w:rsidRPr="006B4069">
        <w:t xml:space="preserve"> and additive effects, respectively (see Materials and Methods). Black circles indicate cell lines possessing mutations in RAS, BRAF, or NF1 genes based on CCLE data.</w:t>
      </w:r>
      <w:r w:rsidR="006B4069">
        <w:rPr>
          <w:rFonts w:ascii="Times New Roman" w:hAnsi="Times New Roman" w:cs="Times New Roman"/>
          <w:sz w:val="24"/>
          <w:szCs w:val="28"/>
        </w:rPr>
        <w:t xml:space="preserve"> </w:t>
      </w:r>
      <w:r w:rsidR="0036434E" w:rsidRPr="0036434E">
        <w:rPr>
          <w:b/>
        </w:rPr>
        <w:t>(</w:t>
      </w:r>
      <w:r w:rsidR="006B4069">
        <w:rPr>
          <w:b/>
        </w:rPr>
        <w:t>C</w:t>
      </w:r>
      <w:r w:rsidR="0036434E" w:rsidRPr="0036434E">
        <w:rPr>
          <w:b/>
        </w:rPr>
        <w:t>)</w:t>
      </w:r>
      <w:r w:rsidR="004801B5">
        <w:t xml:space="preserve"> X-Y plot indicating the average dEC</w:t>
      </w:r>
      <w:r w:rsidR="004801B5" w:rsidRPr="00542B3A">
        <w:rPr>
          <w:vertAlign w:val="subscript"/>
        </w:rPr>
        <w:t>50</w:t>
      </w:r>
      <w:r w:rsidR="004801B5">
        <w:t xml:space="preserve"> of the indicated cell lines at day 6 with GSK525762 treated as a single agent (x-axis) or in combination with various fixed concentrations of trametinib (y-axis). N=2 for RPM</w:t>
      </w:r>
      <w:r w:rsidR="00542B3A">
        <w:t>I-8226 and BxPC-3. N=3 for RKO.</w:t>
      </w:r>
    </w:p>
    <w:p w:rsidR="00DA19B7" w:rsidRPr="00DA19B7" w:rsidRDefault="00DA19B7">
      <w:r>
        <w:rPr>
          <w:b/>
        </w:rPr>
        <w:t>Supplemental Figur</w:t>
      </w:r>
      <w:r w:rsidR="00A3192A">
        <w:rPr>
          <w:b/>
        </w:rPr>
        <w:t>e S</w:t>
      </w:r>
      <w:r w:rsidR="00C64440">
        <w:rPr>
          <w:b/>
        </w:rPr>
        <w:t>5</w:t>
      </w:r>
      <w:r w:rsidRPr="008A1313">
        <w:rPr>
          <w:b/>
        </w:rPr>
        <w:t>:</w:t>
      </w:r>
      <w:r>
        <w:rPr>
          <w:b/>
        </w:rPr>
        <w:t xml:space="preserve"> </w:t>
      </w:r>
      <w:r>
        <w:t xml:space="preserve">Individual tumor growth curves for mice bearing RKO xenografts treated with Vehicle, GSK525762 (15 mg/kg, po, qd), trametinib (1 mg/kg, po, qd), or a combination of the two agents (GSK525762, 15 mg/kg + trametinib, 1 mg/kg; po, qd) for the duration of the study. Individual mice were sacrificed upon reaching an end point tumor volume of </w:t>
      </w:r>
      <w:r w:rsidRPr="005659CD">
        <w:t>2000 mm</w:t>
      </w:r>
      <w:r w:rsidRPr="005659CD">
        <w:rPr>
          <w:vertAlign w:val="superscript"/>
        </w:rPr>
        <w:t>3</w:t>
      </w:r>
      <w:r w:rsidR="00AA6731" w:rsidRPr="005659CD">
        <w:t xml:space="preserve"> (indicated by red line)</w:t>
      </w:r>
      <w:r w:rsidRPr="005659CD">
        <w:t>.</w:t>
      </w:r>
    </w:p>
    <w:p w:rsidR="00DA19B7" w:rsidRPr="005659CD" w:rsidRDefault="00DA19B7">
      <w:r>
        <w:rPr>
          <w:b/>
        </w:rPr>
        <w:t>Supplemental Figure S</w:t>
      </w:r>
      <w:r w:rsidR="00C64440">
        <w:rPr>
          <w:b/>
        </w:rPr>
        <w:t>6</w:t>
      </w:r>
      <w:r w:rsidRPr="008A1313">
        <w:rPr>
          <w:b/>
        </w:rPr>
        <w:t>:</w:t>
      </w:r>
      <w:r>
        <w:rPr>
          <w:b/>
        </w:rPr>
        <w:t xml:space="preserve"> </w:t>
      </w:r>
      <w:r>
        <w:t xml:space="preserve">Individual tumor growth curves for mice bearing MDA-MB-231 xenografts treated with Vehicle, GSK525762 (15 mg/kg, po, qd), trametinib (1 mg/kg, po, qd), or a combination of the two agents (GSK525762, 15 mg/kg + trametinib, 1 mg/kg; po, qd) for the duration of the study. Individual mice were sacrificed upon reaching an end point tumor volume of </w:t>
      </w:r>
      <w:r w:rsidRPr="005659CD">
        <w:t>1500 mm</w:t>
      </w:r>
      <w:r w:rsidRPr="005659CD">
        <w:rPr>
          <w:vertAlign w:val="superscript"/>
        </w:rPr>
        <w:t>3</w:t>
      </w:r>
      <w:r w:rsidR="00AA6731" w:rsidRPr="005659CD">
        <w:t xml:space="preserve"> (indicated by red line)</w:t>
      </w:r>
      <w:r w:rsidRPr="005659CD">
        <w:t>.</w:t>
      </w:r>
    </w:p>
    <w:p w:rsidR="007A2436" w:rsidRPr="005659CD" w:rsidRDefault="00DA19B7" w:rsidP="007A2436">
      <w:r>
        <w:rPr>
          <w:b/>
        </w:rPr>
        <w:t>Supplemental Figure S</w:t>
      </w:r>
      <w:r w:rsidR="00C64440">
        <w:rPr>
          <w:b/>
        </w:rPr>
        <w:t>7</w:t>
      </w:r>
      <w:r w:rsidRPr="008A1313">
        <w:rPr>
          <w:b/>
        </w:rPr>
        <w:t>:</w:t>
      </w:r>
      <w:r w:rsidR="007A2436">
        <w:rPr>
          <w:b/>
        </w:rPr>
        <w:t xml:space="preserve"> </w:t>
      </w:r>
      <w:r w:rsidR="007A2436">
        <w:t xml:space="preserve">Individual tumor growth curves for mice bearing RPMI-8226 xenografts treated with Vehicle, GSK525762 (25 mg/kg, po, qd), trametinib (0.1 mg/kg, po, qd), or a combination of the two agents (GSK525762, 25 mg/kg + trametinib, 0.1 mg/kg; po, qd) for the duration of the study. Individual mice were sacrificed upon reaching an end point tumor volume of </w:t>
      </w:r>
      <w:r w:rsidR="001714A2" w:rsidRPr="005659CD">
        <w:t>20</w:t>
      </w:r>
      <w:r w:rsidR="007A2436" w:rsidRPr="005659CD">
        <w:t>00 mm</w:t>
      </w:r>
      <w:r w:rsidR="007A2436" w:rsidRPr="005659CD">
        <w:rPr>
          <w:vertAlign w:val="superscript"/>
        </w:rPr>
        <w:t>3</w:t>
      </w:r>
      <w:r w:rsidR="00AA6731" w:rsidRPr="005659CD">
        <w:t xml:space="preserve"> (indicated by red line)</w:t>
      </w:r>
      <w:r w:rsidR="007A2436" w:rsidRPr="005659CD">
        <w:t>.</w:t>
      </w:r>
    </w:p>
    <w:p w:rsidR="001B0CE7" w:rsidRDefault="004801B5">
      <w:r>
        <w:rPr>
          <w:b/>
        </w:rPr>
        <w:t>Supplemental Figure S</w:t>
      </w:r>
      <w:r w:rsidR="00C64440">
        <w:rPr>
          <w:b/>
        </w:rPr>
        <w:t>8</w:t>
      </w:r>
      <w:r w:rsidR="008A1313" w:rsidRPr="008A1313">
        <w:rPr>
          <w:b/>
        </w:rPr>
        <w:t>:</w:t>
      </w:r>
      <w:r w:rsidR="008A1313">
        <w:t xml:space="preserve"> Efficacy of BET/MEK combination in HPAF-II xenografts. Mean tumor volume +/- SEM for mice treated with vehicle, 25 mg/kg qd GSK525762, 1 mg/kg qd trametinib, or a combination of the two therapies for 21 days. Single asterisk indicates statistically significant tumor </w:t>
      </w:r>
      <w:r w:rsidR="008A1313">
        <w:lastRenderedPageBreak/>
        <w:t>growth inhibition compared to vehicle treated animals on day 18</w:t>
      </w:r>
      <w:r w:rsidR="000954ED">
        <w:t xml:space="preserve"> based on Mann-Whitney test</w:t>
      </w:r>
      <w:r w:rsidR="008A1313">
        <w:t xml:space="preserve"> (p=0.01 for GSK525762, p=0.003 for trametinib, p= 0.0002 for combination). </w:t>
      </w:r>
      <w:r w:rsidR="009E58A5">
        <w:t xml:space="preserve">Double asterisk indicates statistically significant tumor growth inhibition for combination group compared to single agent groups on day 18. </w:t>
      </w:r>
      <w:r w:rsidR="009E58A5">
        <w:rPr>
          <w:rFonts w:cstheme="minorHAnsi"/>
        </w:rPr>
        <w:t>Δ</w:t>
      </w:r>
      <w:r w:rsidR="009E58A5">
        <w:t>TGI from single agent therapy and p-values are indicated</w:t>
      </w:r>
      <w:r w:rsidR="001B0CE7">
        <w:t xml:space="preserve"> in the table.</w:t>
      </w:r>
    </w:p>
    <w:p w:rsidR="00495D0E" w:rsidRPr="00AB669B" w:rsidRDefault="004801B5">
      <w:r>
        <w:rPr>
          <w:b/>
        </w:rPr>
        <w:t>Supplemental Figure S</w:t>
      </w:r>
      <w:r w:rsidR="00C64440">
        <w:rPr>
          <w:b/>
        </w:rPr>
        <w:t>9</w:t>
      </w:r>
      <w:r w:rsidR="001B0CE7" w:rsidRPr="008A1313">
        <w:rPr>
          <w:b/>
        </w:rPr>
        <w:t>:</w:t>
      </w:r>
      <w:r w:rsidR="001B0CE7">
        <w:t xml:space="preserve"> Body weight changes associated with single agent and combination treatments across four xenograft studies</w:t>
      </w:r>
      <w:r w:rsidR="00B7099B">
        <w:t xml:space="preserve"> detailed in Figu</w:t>
      </w:r>
      <w:r w:rsidR="0036434E">
        <w:t>re 2D and Supplemental Figure S2</w:t>
      </w:r>
      <w:r w:rsidR="001B0CE7">
        <w:t xml:space="preserve">. </w:t>
      </w:r>
      <w:r w:rsidR="00B7099B">
        <w:t xml:space="preserve">Average body weight </w:t>
      </w:r>
      <w:r w:rsidR="00364792">
        <w:rPr>
          <w:rFonts w:cstheme="minorHAnsi"/>
        </w:rPr>
        <w:t>±</w:t>
      </w:r>
      <w:r w:rsidR="00364792">
        <w:t xml:space="preserve"> SD </w:t>
      </w:r>
      <w:r w:rsidR="00B7099B">
        <w:t>is indicated</w:t>
      </w:r>
      <w:r w:rsidR="001B0CE7">
        <w:t xml:space="preserve"> for vehicle, </w:t>
      </w:r>
      <w:r w:rsidR="00B7099B">
        <w:t xml:space="preserve">GSK525762, trametinib, and combination-treated groups. </w:t>
      </w:r>
    </w:p>
    <w:p w:rsidR="00F24302" w:rsidRDefault="00377113">
      <w:r>
        <w:rPr>
          <w:b/>
        </w:rPr>
        <w:t>Supplemental Figure S</w:t>
      </w:r>
      <w:r w:rsidR="00C64440">
        <w:rPr>
          <w:b/>
        </w:rPr>
        <w:t>10</w:t>
      </w:r>
      <w:r w:rsidRPr="008A1313">
        <w:rPr>
          <w:b/>
        </w:rPr>
        <w:t>:</w:t>
      </w:r>
      <w:r>
        <w:rPr>
          <w:b/>
        </w:rPr>
        <w:t xml:space="preserve"> </w:t>
      </w:r>
      <w:r w:rsidRPr="00377113">
        <w:t xml:space="preserve">Activity for </w:t>
      </w:r>
      <w:r>
        <w:t xml:space="preserve">BET/MEK combinations in SCLC. </w:t>
      </w:r>
      <w:r w:rsidR="00AB669B" w:rsidRPr="00AB669B">
        <w:rPr>
          <w:b/>
        </w:rPr>
        <w:t>(</w:t>
      </w:r>
      <w:r w:rsidR="0006140A" w:rsidRPr="00AB669B">
        <w:rPr>
          <w:b/>
        </w:rPr>
        <w:t>A</w:t>
      </w:r>
      <w:r w:rsidR="00AB669B" w:rsidRPr="00AB669B">
        <w:rPr>
          <w:b/>
        </w:rPr>
        <w:t>)</w:t>
      </w:r>
      <w:r w:rsidR="0006140A">
        <w:t xml:space="preserve"> Representative curves for </w:t>
      </w:r>
      <w:r w:rsidR="002125B1">
        <w:t xml:space="preserve">the combination of </w:t>
      </w:r>
      <w:r w:rsidR="00542B3A">
        <w:t>GSK525762</w:t>
      </w:r>
      <w:r w:rsidR="002125B1">
        <w:t xml:space="preserve"> + trametinib in the indicated cell lines plated in a 4:1 fixed ratio (BET:MEK)</w:t>
      </w:r>
      <w:r w:rsidR="00853BC7">
        <w:t xml:space="preserve"> following 6 days compound exposure</w:t>
      </w:r>
      <w:r w:rsidR="002125B1">
        <w:t xml:space="preserve">. </w:t>
      </w:r>
      <w:r w:rsidR="00853BC7">
        <w:t xml:space="preserve">Curves are representative of data obtained from 2 independent biological replicates. </w:t>
      </w:r>
      <w:r w:rsidR="007F0D1A">
        <w:t xml:space="preserve">For the combination curves, the x-axis represents the concentration of trametinib within the combination. </w:t>
      </w:r>
      <w:r w:rsidR="00AB669B" w:rsidRPr="00AB669B">
        <w:rPr>
          <w:b/>
        </w:rPr>
        <w:t>(</w:t>
      </w:r>
      <w:r w:rsidR="003C0FC0" w:rsidRPr="00AB669B">
        <w:rPr>
          <w:b/>
        </w:rPr>
        <w:t>B</w:t>
      </w:r>
      <w:r w:rsidR="00AB669B" w:rsidRPr="00AB669B">
        <w:rPr>
          <w:b/>
        </w:rPr>
        <w:t>)</w:t>
      </w:r>
      <w:r w:rsidR="003C0FC0">
        <w:t xml:space="preserve"> </w:t>
      </w:r>
      <w:r w:rsidR="00A722A4">
        <w:t xml:space="preserve">Western analysis of cleaved PARP in the indicated SCLC cell lines following 3 day treatment with GSK525762, PD0325901, or a combination of the two agents. </w:t>
      </w:r>
      <w:r w:rsidR="00D416A6" w:rsidRPr="00AB669B">
        <w:rPr>
          <w:b/>
        </w:rPr>
        <w:t>(C)</w:t>
      </w:r>
      <w:r w:rsidR="00D416A6">
        <w:t xml:space="preserve"> </w:t>
      </w:r>
      <w:r w:rsidR="004F4F56">
        <w:t xml:space="preserve">Response summary for 6 SCLC patient derived xenograft models treated </w:t>
      </w:r>
      <w:r w:rsidR="004F4F56">
        <w:rPr>
          <w:i/>
        </w:rPr>
        <w:t>ex vivo</w:t>
      </w:r>
      <w:r w:rsidR="004F4F56">
        <w:t xml:space="preserve"> with a combination of GSK525762 and PD0325901 in a tumor colony formation assay (n=2). </w:t>
      </w:r>
      <w:r w:rsidR="00D416A6" w:rsidRPr="00AB669B">
        <w:rPr>
          <w:b/>
        </w:rPr>
        <w:t>(D)</w:t>
      </w:r>
      <w:r w:rsidR="00D416A6">
        <w:t xml:space="preserve"> </w:t>
      </w:r>
      <w:r w:rsidR="004F4F56">
        <w:t xml:space="preserve">Representative data for the LXFS-650 patient derived xenograft described in D. </w:t>
      </w:r>
      <w:r w:rsidR="00D416A6" w:rsidRPr="00AB669B">
        <w:rPr>
          <w:b/>
        </w:rPr>
        <w:t>(E)</w:t>
      </w:r>
      <w:r w:rsidR="00D416A6">
        <w:t xml:space="preserve"> p-ERK1/2 levels in the indicated SCLC cell lines as determined by capillary-based Western analysis. Data represent peak area for p-ERK1/2 normalized to total ERK1/2.</w:t>
      </w:r>
    </w:p>
    <w:p w:rsidR="001F0BBF" w:rsidRDefault="0061237D" w:rsidP="001F0BBF">
      <w:pPr>
        <w:rPr>
          <w:b/>
        </w:rPr>
      </w:pPr>
      <w:r>
        <w:rPr>
          <w:b/>
        </w:rPr>
        <w:t>Supplemental Figure S1</w:t>
      </w:r>
      <w:r w:rsidR="00C64440">
        <w:rPr>
          <w:b/>
        </w:rPr>
        <w:t>1</w:t>
      </w:r>
      <w:r w:rsidRPr="008A1313">
        <w:rPr>
          <w:b/>
        </w:rPr>
        <w:t>:</w:t>
      </w:r>
      <w:r w:rsidR="00C744AE">
        <w:rPr>
          <w:b/>
        </w:rPr>
        <w:t xml:space="preserve"> </w:t>
      </w:r>
      <w:r w:rsidR="001F0BBF" w:rsidRPr="00897778">
        <w:t>Down-regulation of</w:t>
      </w:r>
      <w:r w:rsidR="001F0BBF">
        <w:rPr>
          <w:b/>
        </w:rPr>
        <w:t xml:space="preserve"> </w:t>
      </w:r>
      <w:r w:rsidR="001F0BBF" w:rsidRPr="00897778">
        <w:t xml:space="preserve">mitotic </w:t>
      </w:r>
      <w:r w:rsidR="001F0BBF">
        <w:t xml:space="preserve">gene signatures by BET/MEK combination. </w:t>
      </w:r>
      <w:r w:rsidR="00227530" w:rsidRPr="00682868">
        <w:rPr>
          <w:b/>
        </w:rPr>
        <w:t>(</w:t>
      </w:r>
      <w:r w:rsidR="00227530">
        <w:rPr>
          <w:b/>
        </w:rPr>
        <w:t>A</w:t>
      </w:r>
      <w:r w:rsidR="00227530" w:rsidRPr="00682868">
        <w:rPr>
          <w:b/>
        </w:rPr>
        <w:t>)</w:t>
      </w:r>
      <w:r w:rsidR="00227530">
        <w:t xml:space="preserve"> Volcano plots depicting differentially expressed genes at 24 hours in GSK525762 (BET), trametinib (MEK), or combination treated RKO cells. Blue circles highlight expression changes with q</w:t>
      </w:r>
      <w:r w:rsidR="00F1262F">
        <w:rPr>
          <w:rFonts w:cstheme="minorHAnsi"/>
        </w:rPr>
        <w:t>&lt;</w:t>
      </w:r>
      <w:r w:rsidR="00227530">
        <w:t xml:space="preserve"> 0.05 and log</w:t>
      </w:r>
      <w:r w:rsidR="00227530" w:rsidRPr="00706B0E">
        <w:rPr>
          <w:vertAlign w:val="subscript"/>
        </w:rPr>
        <w:t>2</w:t>
      </w:r>
      <w:r w:rsidR="00227530">
        <w:t xml:space="preserve">FC &lt;-1 or &gt;1. </w:t>
      </w:r>
      <w:r w:rsidR="00227530" w:rsidRPr="00682868">
        <w:rPr>
          <w:b/>
        </w:rPr>
        <w:t>(</w:t>
      </w:r>
      <w:r w:rsidR="00227530">
        <w:rPr>
          <w:b/>
        </w:rPr>
        <w:t>B</w:t>
      </w:r>
      <w:r w:rsidR="00227530" w:rsidRPr="00682868">
        <w:rPr>
          <w:b/>
        </w:rPr>
        <w:t>)</w:t>
      </w:r>
      <w:r w:rsidR="00227530">
        <w:t xml:space="preserve"> Volcano plots depicting differentially expressed genes at 96 hours in RKO cells as described in A.  </w:t>
      </w:r>
      <w:r w:rsidR="001F0BBF" w:rsidRPr="00682868">
        <w:rPr>
          <w:b/>
        </w:rPr>
        <w:t>(</w:t>
      </w:r>
      <w:r w:rsidR="00227530">
        <w:rPr>
          <w:b/>
        </w:rPr>
        <w:t>C</w:t>
      </w:r>
      <w:r w:rsidR="001F0BBF" w:rsidRPr="00682868">
        <w:rPr>
          <w:b/>
        </w:rPr>
        <w:t>)</w:t>
      </w:r>
      <w:r w:rsidR="001F0BBF">
        <w:t xml:space="preserve">  </w:t>
      </w:r>
      <w:r w:rsidR="001F0BBF" w:rsidRPr="008578F0">
        <w:t xml:space="preserve">Venn diagrams indicating overlap of up- (top) and down-regulated (bottom) genes between single agent and combination treatments in RKO cells at </w:t>
      </w:r>
      <w:r w:rsidR="001F0BBF">
        <w:t>24</w:t>
      </w:r>
      <w:r w:rsidR="001F0BBF" w:rsidRPr="008578F0">
        <w:t xml:space="preserve"> hours.</w:t>
      </w:r>
      <w:r w:rsidR="001F0BBF">
        <w:t xml:space="preserve"> </w:t>
      </w:r>
      <w:r w:rsidR="00706B0E">
        <w:t>Differentially expressed genes were defined by comparison of each treatment to time point matched DMSO controls (q</w:t>
      </w:r>
      <w:r w:rsidR="00706B0E">
        <w:rPr>
          <w:rFonts w:cstheme="minorHAnsi"/>
        </w:rPr>
        <w:t>≤</w:t>
      </w:r>
      <w:r w:rsidR="00706B0E">
        <w:t xml:space="preserve"> 0.05; log</w:t>
      </w:r>
      <w:r w:rsidR="00706B0E" w:rsidRPr="00706B0E">
        <w:rPr>
          <w:vertAlign w:val="subscript"/>
        </w:rPr>
        <w:t>2</w:t>
      </w:r>
      <w:r w:rsidR="00706B0E">
        <w:t xml:space="preserve">FC </w:t>
      </w:r>
      <w:r w:rsidR="00F1262F">
        <w:rPr>
          <w:rFonts w:cstheme="minorHAnsi"/>
        </w:rPr>
        <w:t>≤</w:t>
      </w:r>
      <w:r w:rsidR="00706B0E">
        <w:t>-</w:t>
      </w:r>
      <w:r w:rsidR="000C58C4">
        <w:t>1</w:t>
      </w:r>
      <w:r w:rsidR="00706B0E">
        <w:t xml:space="preserve"> or </w:t>
      </w:r>
      <w:r w:rsidR="00F1262F">
        <w:rPr>
          <w:rFonts w:cstheme="minorHAnsi"/>
        </w:rPr>
        <w:t>≥</w:t>
      </w:r>
      <w:r w:rsidR="000C58C4">
        <w:t>1</w:t>
      </w:r>
      <w:r w:rsidR="00706B0E">
        <w:t xml:space="preserve">). </w:t>
      </w:r>
      <w:r w:rsidR="001F0BBF" w:rsidRPr="00682868">
        <w:rPr>
          <w:b/>
        </w:rPr>
        <w:t>(</w:t>
      </w:r>
      <w:r w:rsidR="00227530">
        <w:rPr>
          <w:b/>
        </w:rPr>
        <w:t>D</w:t>
      </w:r>
      <w:r w:rsidR="001F0BBF" w:rsidRPr="00682868">
        <w:rPr>
          <w:b/>
        </w:rPr>
        <w:t>)</w:t>
      </w:r>
      <w:r w:rsidR="001F0BBF">
        <w:t xml:space="preserve"> </w:t>
      </w:r>
      <w:r w:rsidR="001F0BBF" w:rsidRPr="008578F0">
        <w:t>Venn diagrams indicating overlap of up- (</w:t>
      </w:r>
      <w:r w:rsidR="001F0BBF">
        <w:t>top</w:t>
      </w:r>
      <w:r w:rsidR="001F0BBF" w:rsidRPr="008578F0">
        <w:t>) and down-regulated (</w:t>
      </w:r>
      <w:r w:rsidR="001F0BBF">
        <w:t>bottom</w:t>
      </w:r>
      <w:r w:rsidR="001F0BBF" w:rsidRPr="008578F0">
        <w:t xml:space="preserve">) genes between single agent and combination treatments in RKO cells at </w:t>
      </w:r>
      <w:r w:rsidR="001F0BBF">
        <w:t xml:space="preserve">96 </w:t>
      </w:r>
      <w:r w:rsidR="001F0BBF" w:rsidRPr="008578F0">
        <w:t>hours</w:t>
      </w:r>
      <w:r w:rsidR="00706B0E">
        <w:t xml:space="preserve">, as described in </w:t>
      </w:r>
      <w:r w:rsidR="00227530">
        <w:t>C</w:t>
      </w:r>
      <w:r w:rsidR="001F0BBF" w:rsidRPr="008578F0">
        <w:t>.</w:t>
      </w:r>
      <w:r w:rsidR="001F0BBF">
        <w:t xml:space="preserve"> </w:t>
      </w:r>
      <w:r w:rsidR="001F0BBF" w:rsidRPr="00682868">
        <w:rPr>
          <w:b/>
        </w:rPr>
        <w:t>(</w:t>
      </w:r>
      <w:r w:rsidR="00227530">
        <w:rPr>
          <w:b/>
        </w:rPr>
        <w:t>E</w:t>
      </w:r>
      <w:r w:rsidR="001F0BBF" w:rsidRPr="00682868">
        <w:rPr>
          <w:b/>
        </w:rPr>
        <w:t>)</w:t>
      </w:r>
      <w:r w:rsidR="001F0BBF">
        <w:rPr>
          <w:b/>
        </w:rPr>
        <w:t xml:space="preserve"> </w:t>
      </w:r>
      <w:r w:rsidR="001F0BBF" w:rsidRPr="00897778">
        <w:t>Down-regulation of</w:t>
      </w:r>
      <w:r w:rsidR="001F0BBF">
        <w:rPr>
          <w:b/>
        </w:rPr>
        <w:t xml:space="preserve"> </w:t>
      </w:r>
      <w:r w:rsidR="001F0BBF" w:rsidRPr="00897778">
        <w:t xml:space="preserve">mitotic </w:t>
      </w:r>
      <w:r w:rsidR="001F0BBF">
        <w:t xml:space="preserve">gene signatures by BET/MEK combinations across cancer cell lines. </w:t>
      </w:r>
      <w:r w:rsidR="001F0BBF" w:rsidRPr="00584961">
        <w:t>Heat map</w:t>
      </w:r>
      <w:r w:rsidR="001F0BBF">
        <w:t xml:space="preserve"> depicting gene set enrichment in the indicated cell lines following 96 hour exposure to a combination of GSK525762 (500nM) and trametinib </w:t>
      </w:r>
      <w:r w:rsidR="001F0BBF" w:rsidRPr="00D955A6">
        <w:t>(3 nM for COLO</w:t>
      </w:r>
      <w:r w:rsidR="00527A1B">
        <w:t xml:space="preserve"> 201; 10 nM for BxPC-3 and HPAF-II</w:t>
      </w:r>
      <w:r w:rsidR="001F0BBF" w:rsidRPr="00D955A6">
        <w:t xml:space="preserve">; 30 nM for RKO) </w:t>
      </w:r>
      <w:r w:rsidR="001F0BBF">
        <w:t>compared to DMSO. Heatmap is color coded based on signed (1-FDR) derived from individual GSEA analyses, where a negative value indicates down-regulation in combination treated samples and a positive value indicates up-regulation.</w:t>
      </w:r>
    </w:p>
    <w:p w:rsidR="001F0BBF" w:rsidRDefault="001F0BBF" w:rsidP="001F0BBF">
      <w:pPr>
        <w:rPr>
          <w:b/>
        </w:rPr>
      </w:pPr>
      <w:r>
        <w:rPr>
          <w:b/>
        </w:rPr>
        <w:t>Supplemental Figure S1</w:t>
      </w:r>
      <w:r w:rsidR="00C64440">
        <w:rPr>
          <w:b/>
        </w:rPr>
        <w:t>2</w:t>
      </w:r>
      <w:r w:rsidRPr="008A1313">
        <w:rPr>
          <w:b/>
        </w:rPr>
        <w:t>:</w:t>
      </w:r>
      <w:r>
        <w:rPr>
          <w:b/>
        </w:rPr>
        <w:t xml:space="preserve"> </w:t>
      </w:r>
      <w:r w:rsidRPr="00D13B59">
        <w:t>Down-regulation of mitotic</w:t>
      </w:r>
      <w:r>
        <w:t xml:space="preserve"> effectors in RKO cells treated with a combination of GSK525762 and trametinib. Western analysis of BUB1B, TTK, and PBK in RKO cells treated with the indicated compounds for 1 or 6 days. </w:t>
      </w:r>
    </w:p>
    <w:p w:rsidR="001F0BBF" w:rsidRDefault="001F0BBF">
      <w:pPr>
        <w:rPr>
          <w:b/>
        </w:rPr>
      </w:pPr>
      <w:r>
        <w:rPr>
          <w:b/>
        </w:rPr>
        <w:t>Supplemental Figure S1</w:t>
      </w:r>
      <w:r w:rsidR="00C64440">
        <w:rPr>
          <w:b/>
        </w:rPr>
        <w:t>3</w:t>
      </w:r>
      <w:r w:rsidRPr="008A1313">
        <w:rPr>
          <w:b/>
        </w:rPr>
        <w:t>:</w:t>
      </w:r>
      <w:r>
        <w:rPr>
          <w:b/>
        </w:rPr>
        <w:t xml:space="preserve"> </w:t>
      </w:r>
      <w:r w:rsidRPr="00897778">
        <w:t>Down-regulation of</w:t>
      </w:r>
      <w:r>
        <w:rPr>
          <w:b/>
        </w:rPr>
        <w:t xml:space="preserve"> </w:t>
      </w:r>
      <w:r w:rsidRPr="00897778">
        <w:t xml:space="preserve">mitotic </w:t>
      </w:r>
      <w:r>
        <w:t>genes by BET/MEK combination in RKO xenografts. qPCR analysis of the indicated genes in RKO xenograft tumors collected at the end point of the efficacy study (2000mm</w:t>
      </w:r>
      <w:r w:rsidRPr="00F021BC">
        <w:rPr>
          <w:vertAlign w:val="superscript"/>
        </w:rPr>
        <w:t>3</w:t>
      </w:r>
      <w:r>
        <w:t xml:space="preserve"> or day 61). Gene specific data was normalized </w:t>
      </w:r>
      <w:r w:rsidRPr="00122786">
        <w:t>to GUSB</w:t>
      </w:r>
      <w:r>
        <w:rPr>
          <w:color w:val="FF0000"/>
        </w:rPr>
        <w:t xml:space="preserve"> </w:t>
      </w:r>
      <w:r>
        <w:t xml:space="preserve">expression, and is </w:t>
      </w:r>
      <w:r>
        <w:lastRenderedPageBreak/>
        <w:t xml:space="preserve">presented as average relative expression compared to vehicle controls. Symbols represent individual mice, with mean and standard error indicated with horizontal bars. Asterisk indicates p </w:t>
      </w:r>
      <w:r>
        <w:rPr>
          <w:rFonts w:cstheme="minorHAnsi"/>
        </w:rPr>
        <w:t>≤</w:t>
      </w:r>
      <w:r>
        <w:t>0.05 for comparison to vehicle group (based on Mann-Whitney test).</w:t>
      </w:r>
    </w:p>
    <w:p w:rsidR="001F0BBF" w:rsidRPr="004E2A5A" w:rsidRDefault="001F0BBF" w:rsidP="001F0BBF">
      <w:r>
        <w:rPr>
          <w:b/>
        </w:rPr>
        <w:t>Supplemental Figure S1</w:t>
      </w:r>
      <w:r w:rsidR="00C64440">
        <w:rPr>
          <w:b/>
        </w:rPr>
        <w:t>4</w:t>
      </w:r>
      <w:r w:rsidRPr="008A1313">
        <w:rPr>
          <w:b/>
        </w:rPr>
        <w:t>:</w:t>
      </w:r>
      <w:r>
        <w:rPr>
          <w:b/>
        </w:rPr>
        <w:t xml:space="preserve"> </w:t>
      </w:r>
      <w:r w:rsidRPr="004E2A5A">
        <w:t>GSK</w:t>
      </w:r>
      <w:r>
        <w:t xml:space="preserve">525762 reverses adaptive ERK re-activation in RKO cells following treatment with trametinib. </w:t>
      </w:r>
      <w:r w:rsidRPr="004E2A5A">
        <w:t>Western blot of phosphorylated (p-ERK1/2) and total ERK1/2 in RKO cells treated with a titration of trametinib (1, 3, 10, 30, 100 nM), alone or in combination with 1 µM GSK525762, for the indicated time points.</w:t>
      </w:r>
    </w:p>
    <w:p w:rsidR="001F0BBF" w:rsidRDefault="001F0BBF">
      <w:r>
        <w:rPr>
          <w:b/>
        </w:rPr>
        <w:t>Supplemental Figure S1</w:t>
      </w:r>
      <w:r w:rsidR="00C64440">
        <w:rPr>
          <w:b/>
        </w:rPr>
        <w:t>5</w:t>
      </w:r>
      <w:r w:rsidRPr="008A1313">
        <w:rPr>
          <w:b/>
        </w:rPr>
        <w:t>:</w:t>
      </w:r>
      <w:r>
        <w:rPr>
          <w:b/>
        </w:rPr>
        <w:t xml:space="preserve"> </w:t>
      </w:r>
      <w:r w:rsidRPr="00657179">
        <w:t xml:space="preserve">Trametinib as a single </w:t>
      </w:r>
      <w:r>
        <w:t>agent and in c</w:t>
      </w:r>
      <w:r w:rsidRPr="00F021BC">
        <w:t xml:space="preserve">ombination </w:t>
      </w:r>
      <w:r>
        <w:t xml:space="preserve">with GSK525762 reduces p-ERK1/2 levels in RKO xenografts at early time points. </w:t>
      </w:r>
      <w:r w:rsidRPr="00657179">
        <w:rPr>
          <w:b/>
        </w:rPr>
        <w:t>(A)</w:t>
      </w:r>
      <w:r>
        <w:t xml:space="preserve"> H-scores for immunohistochemical staining with p-ERK1/2, ERK1, or ERK2 antibodies in RKO xenograft tumors treated as indicated for 7 days. </w:t>
      </w:r>
      <w:r w:rsidRPr="00657179">
        <w:rPr>
          <w:b/>
        </w:rPr>
        <w:t>(B)</w:t>
      </w:r>
      <w:r>
        <w:t xml:space="preserve"> Representative images </w:t>
      </w:r>
      <w:r w:rsidRPr="00657179">
        <w:t>from RKO xenograft</w:t>
      </w:r>
      <w:r>
        <w:t>s</w:t>
      </w:r>
      <w:r w:rsidRPr="00657179">
        <w:t xml:space="preserve"> treated </w:t>
      </w:r>
      <w:r>
        <w:t xml:space="preserve">as indicated for 7 days </w:t>
      </w:r>
      <w:r w:rsidRPr="00657179">
        <w:t>following immunohistochemistry with antibodies for p-ERK1/2 or total ERK1.</w:t>
      </w:r>
    </w:p>
    <w:p w:rsidR="001F0BBF" w:rsidRDefault="001F0BBF">
      <w:r>
        <w:rPr>
          <w:b/>
        </w:rPr>
        <w:t>Supplemental Figure S1</w:t>
      </w:r>
      <w:r w:rsidR="00C64440">
        <w:rPr>
          <w:b/>
        </w:rPr>
        <w:t>6</w:t>
      </w:r>
      <w:r w:rsidRPr="008A1313">
        <w:rPr>
          <w:b/>
        </w:rPr>
        <w:t>:</w:t>
      </w:r>
      <w:r>
        <w:rPr>
          <w:b/>
        </w:rPr>
        <w:t xml:space="preserve"> (A) </w:t>
      </w:r>
      <w:r w:rsidRPr="00F021BC">
        <w:t>Combination BET/MEK</w:t>
      </w:r>
      <w:r>
        <w:rPr>
          <w:b/>
        </w:rPr>
        <w:t xml:space="preserve"> </w:t>
      </w:r>
      <w:r>
        <w:t>treatment results in sustained p-ERK1/2 down-regulation in RKO xenografts. H-scores for immunohistochemical staining with p-ERK1/2, ERK1, or ERK2 antibodies in RKO xenograft tumors treated as indicated. Tumors were harvested as mice reached the endpoint of the efficacy study (2000mm</w:t>
      </w:r>
      <w:r w:rsidRPr="00F021BC">
        <w:rPr>
          <w:vertAlign w:val="superscript"/>
        </w:rPr>
        <w:t>3</w:t>
      </w:r>
      <w:r>
        <w:t xml:space="preserve"> or day 61). </w:t>
      </w:r>
      <w:r w:rsidRPr="00B64537">
        <w:rPr>
          <w:b/>
        </w:rPr>
        <w:t>(B)</w:t>
      </w:r>
      <w:r w:rsidRPr="00B64537">
        <w:t xml:space="preserve"> Representative images from RKO mouse xenograft samples treated with vehicle, GSK525762, trametinib, or a combination of the two agents following immunohistochemistry with antibodies for p-ERK1/2 or total ERK1.</w:t>
      </w:r>
    </w:p>
    <w:p w:rsidR="001F0BBF" w:rsidRDefault="001F0BBF" w:rsidP="001F0BBF">
      <w:pPr>
        <w:rPr>
          <w:b/>
        </w:rPr>
      </w:pPr>
      <w:r>
        <w:rPr>
          <w:b/>
        </w:rPr>
        <w:t>Supplemental Figure S1</w:t>
      </w:r>
      <w:r w:rsidR="00C64440">
        <w:rPr>
          <w:b/>
        </w:rPr>
        <w:t>7</w:t>
      </w:r>
      <w:r>
        <w:rPr>
          <w:b/>
        </w:rPr>
        <w:t xml:space="preserve">: </w:t>
      </w:r>
      <w:r w:rsidRPr="00F021BC">
        <w:t>Mini</w:t>
      </w:r>
      <w:r>
        <w:t xml:space="preserve">mal potency shifts over time for p-ERK1/2 inhibition in HPAF-II cells treated with trametinib. </w:t>
      </w:r>
      <w:r w:rsidRPr="00A762DE">
        <w:t>Western blot of p-ERK1/2 and total ERK1/2 in</w:t>
      </w:r>
      <w:r>
        <w:t xml:space="preserve"> HPAF-II</w:t>
      </w:r>
      <w:r w:rsidRPr="001D0DED">
        <w:t xml:space="preserve"> </w:t>
      </w:r>
      <w:r w:rsidRPr="00A762DE">
        <w:t xml:space="preserve">cells treated with a titration of trametinib, alone or in combination with </w:t>
      </w:r>
      <w:r>
        <w:t xml:space="preserve">2 </w:t>
      </w:r>
      <w:r>
        <w:rPr>
          <w:rFonts w:cstheme="minorHAnsi"/>
        </w:rPr>
        <w:t>µ</w:t>
      </w:r>
      <w:r>
        <w:t>M</w:t>
      </w:r>
      <w:r w:rsidRPr="00A762DE">
        <w:t xml:space="preserve"> GSK525762, for the indicated time points.</w:t>
      </w:r>
    </w:p>
    <w:p w:rsidR="001F0BBF" w:rsidRDefault="001F0BBF" w:rsidP="001F0BBF">
      <w:r>
        <w:rPr>
          <w:b/>
        </w:rPr>
        <w:t>Supplemental Figure S1</w:t>
      </w:r>
      <w:r w:rsidR="00C64440">
        <w:rPr>
          <w:b/>
        </w:rPr>
        <w:t>8</w:t>
      </w:r>
      <w:r w:rsidRPr="008A1313">
        <w:rPr>
          <w:b/>
        </w:rPr>
        <w:t>:</w:t>
      </w:r>
      <w:r>
        <w:rPr>
          <w:b/>
        </w:rPr>
        <w:t xml:space="preserve"> </w:t>
      </w:r>
      <w:r w:rsidRPr="00C744AE">
        <w:t>Up-regulation of</w:t>
      </w:r>
      <w:r>
        <w:rPr>
          <w:b/>
        </w:rPr>
        <w:t xml:space="preserve"> </w:t>
      </w:r>
      <w:r w:rsidRPr="00C744AE">
        <w:t>p-ERK1/2 is observed with chemically distinct BET inhibitors.</w:t>
      </w:r>
      <w:r>
        <w:rPr>
          <w:b/>
        </w:rPr>
        <w:t xml:space="preserve"> </w:t>
      </w:r>
      <w:r>
        <w:t>Western analysis of p-ERK1/2 levels in the MM cell line RPMI-8226 following 4 days exposure to the indicated concentrations of I-BET151 or JQ-1.</w:t>
      </w:r>
    </w:p>
    <w:p w:rsidR="00314184" w:rsidRDefault="001F0BBF">
      <w:r>
        <w:rPr>
          <w:b/>
        </w:rPr>
        <w:t>Supplemental Figure S1</w:t>
      </w:r>
      <w:r w:rsidR="00C64440">
        <w:rPr>
          <w:b/>
        </w:rPr>
        <w:t>9</w:t>
      </w:r>
      <w:r w:rsidRPr="008A1313">
        <w:rPr>
          <w:b/>
        </w:rPr>
        <w:t>:</w:t>
      </w:r>
      <w:r>
        <w:rPr>
          <w:b/>
        </w:rPr>
        <w:t xml:space="preserve"> </w:t>
      </w:r>
      <w:r w:rsidR="00314184">
        <w:t xml:space="preserve">BET inhibition up-regulates p-ERK1/2 in a subset of cancer cell lines. </w:t>
      </w:r>
      <w:r w:rsidR="00314184" w:rsidRPr="00A762DE">
        <w:rPr>
          <w:b/>
        </w:rPr>
        <w:t>(A)</w:t>
      </w:r>
      <w:r w:rsidR="00314184">
        <w:t xml:space="preserve"> </w:t>
      </w:r>
      <w:r>
        <w:t>qPCR analysis of the indicated genes following 24 or 96 hours treatment with GSK525</w:t>
      </w:r>
      <w:bookmarkStart w:id="0" w:name="_GoBack"/>
      <w:bookmarkEnd w:id="0"/>
      <w:r>
        <w:t xml:space="preserve">762 in the SCLC cell line NCI-H510 (1 </w:t>
      </w:r>
      <w:r>
        <w:rPr>
          <w:rFonts w:cstheme="minorHAnsi"/>
        </w:rPr>
        <w:t>µ</w:t>
      </w:r>
      <w:r>
        <w:t>M). Gene specific data was normalized to GAPDH expression, and is presented as average relative expression compared to DMSO controls (n=2).</w:t>
      </w:r>
      <w:r w:rsidRPr="00A770EA">
        <w:t xml:space="preserve"> </w:t>
      </w:r>
      <w:r>
        <w:t xml:space="preserve">Standard deviation is indicated. </w:t>
      </w:r>
      <w:r w:rsidR="00314184" w:rsidRPr="00A762DE">
        <w:rPr>
          <w:b/>
        </w:rPr>
        <w:t>(B)</w:t>
      </w:r>
      <w:r w:rsidR="00314184">
        <w:t xml:space="preserve"> qPCR analysis of the indicated genes following 96 hours tre</w:t>
      </w:r>
      <w:r>
        <w:t xml:space="preserve">atment with 500 nM GSK525762 in the MM cell line </w:t>
      </w:r>
      <w:r w:rsidR="00314184">
        <w:t>RPMI-8226</w:t>
      </w:r>
      <w:r w:rsidR="00F95B30">
        <w:t xml:space="preserve"> (n=2)</w:t>
      </w:r>
      <w:r w:rsidR="00314184">
        <w:t>, the CRC cell line RKO</w:t>
      </w:r>
      <w:r w:rsidR="00F95B30">
        <w:t xml:space="preserve"> (n=3)</w:t>
      </w:r>
      <w:r w:rsidR="00314184">
        <w:t>, and the PaCa cell line HPAF-II</w:t>
      </w:r>
      <w:r w:rsidR="00F95B30">
        <w:t xml:space="preserve"> (n=2)</w:t>
      </w:r>
      <w:r w:rsidR="00314184">
        <w:t>. Gene specific data was normalized to GAPDH expression, and is presented as average relative expression compared to DMSO controls. Standard deviation is indicated.</w:t>
      </w:r>
      <w:r w:rsidR="00881F02">
        <w:t xml:space="preserve"> Asterisks indicate p </w:t>
      </w:r>
      <w:r w:rsidR="00881F02">
        <w:rPr>
          <w:rFonts w:cstheme="minorHAnsi"/>
        </w:rPr>
        <w:t>≤</w:t>
      </w:r>
      <w:r w:rsidR="00881F02">
        <w:t xml:space="preserve">0.05 for comparison to DMSO controls </w:t>
      </w:r>
      <w:r w:rsidR="00881F02" w:rsidRPr="0028243E">
        <w:t>(two-tailed paired Student’s t-test).</w:t>
      </w:r>
      <w:r w:rsidR="00881F02">
        <w:t xml:space="preserve"> Statistical analyses were only performed on data with n </w:t>
      </w:r>
      <w:r w:rsidR="00881F02">
        <w:rPr>
          <w:rFonts w:cstheme="minorHAnsi"/>
        </w:rPr>
        <w:t>≥</w:t>
      </w:r>
      <w:r w:rsidR="00881F02">
        <w:t xml:space="preserve"> 3.</w:t>
      </w:r>
    </w:p>
    <w:p w:rsidR="00A762DE" w:rsidRDefault="008976AC" w:rsidP="003A0F75">
      <w:r>
        <w:rPr>
          <w:b/>
        </w:rPr>
        <w:t>Supplemental Figure S20</w:t>
      </w:r>
      <w:r w:rsidRPr="008A1313">
        <w:rPr>
          <w:b/>
        </w:rPr>
        <w:t>:</w:t>
      </w:r>
      <w:r>
        <w:rPr>
          <w:b/>
        </w:rPr>
        <w:t xml:space="preserve"> </w:t>
      </w:r>
      <w:r>
        <w:t xml:space="preserve">BET inhibition up-regulates </w:t>
      </w:r>
      <w:r>
        <w:t xml:space="preserve">FGFR4 </w:t>
      </w:r>
      <w:r w:rsidR="005D7446">
        <w:t xml:space="preserve">and EGR1 </w:t>
      </w:r>
      <w:r>
        <w:t xml:space="preserve">in </w:t>
      </w:r>
      <w:r>
        <w:t>the NCI-H510 SCLC cell line</w:t>
      </w:r>
      <w:r>
        <w:t>.</w:t>
      </w:r>
      <w:r w:rsidR="005D7446">
        <w:t xml:space="preserve"> </w:t>
      </w:r>
      <w:r w:rsidR="005D7446">
        <w:t xml:space="preserve">Western analysis of </w:t>
      </w:r>
      <w:r w:rsidR="005D7446">
        <w:t xml:space="preserve">FGFR4 </w:t>
      </w:r>
      <w:r w:rsidR="003F56AE">
        <w:t>and</w:t>
      </w:r>
      <w:r w:rsidR="005D7446">
        <w:t xml:space="preserve"> EGR1 </w:t>
      </w:r>
      <w:r w:rsidR="005D7446">
        <w:t xml:space="preserve">levels in </w:t>
      </w:r>
      <w:r w:rsidR="005D7446">
        <w:t xml:space="preserve">NCI-H510 cells </w:t>
      </w:r>
      <w:r w:rsidR="005D7446">
        <w:t xml:space="preserve">following </w:t>
      </w:r>
      <w:r w:rsidR="005D7446">
        <w:t xml:space="preserve">1 or </w:t>
      </w:r>
      <w:r w:rsidR="005D7446">
        <w:t xml:space="preserve">4 days exposure to </w:t>
      </w:r>
      <w:r w:rsidR="005D7446">
        <w:t xml:space="preserve">1 </w:t>
      </w:r>
      <w:r w:rsidR="005D7446">
        <w:rPr>
          <w:rFonts w:cstheme="minorHAnsi"/>
        </w:rPr>
        <w:t>µ</w:t>
      </w:r>
      <w:r w:rsidR="005D7446">
        <w:t>M GSK525762</w:t>
      </w:r>
      <w:r w:rsidR="005D7446">
        <w:t>.</w:t>
      </w:r>
    </w:p>
    <w:sectPr w:rsidR="00A762DE" w:rsidSect="00930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334322"/>
    <w:rsid w:val="00005884"/>
    <w:rsid w:val="00012446"/>
    <w:rsid w:val="00014A52"/>
    <w:rsid w:val="000157F5"/>
    <w:rsid w:val="00030623"/>
    <w:rsid w:val="00030EC5"/>
    <w:rsid w:val="00032BDF"/>
    <w:rsid w:val="00035229"/>
    <w:rsid w:val="00040B6E"/>
    <w:rsid w:val="00050BD1"/>
    <w:rsid w:val="000520F9"/>
    <w:rsid w:val="00052669"/>
    <w:rsid w:val="000572BC"/>
    <w:rsid w:val="0006140A"/>
    <w:rsid w:val="000633B2"/>
    <w:rsid w:val="00066205"/>
    <w:rsid w:val="00070F73"/>
    <w:rsid w:val="000725B1"/>
    <w:rsid w:val="0007460A"/>
    <w:rsid w:val="00080551"/>
    <w:rsid w:val="00081BD4"/>
    <w:rsid w:val="000900BA"/>
    <w:rsid w:val="00091025"/>
    <w:rsid w:val="00094EFE"/>
    <w:rsid w:val="000954ED"/>
    <w:rsid w:val="00096636"/>
    <w:rsid w:val="00096C51"/>
    <w:rsid w:val="000A1D37"/>
    <w:rsid w:val="000A2B1A"/>
    <w:rsid w:val="000A3E4D"/>
    <w:rsid w:val="000C58C4"/>
    <w:rsid w:val="000C6B4C"/>
    <w:rsid w:val="000D1E63"/>
    <w:rsid w:val="000E0C70"/>
    <w:rsid w:val="000E3F74"/>
    <w:rsid w:val="000E443F"/>
    <w:rsid w:val="000F1387"/>
    <w:rsid w:val="001034B6"/>
    <w:rsid w:val="00103D94"/>
    <w:rsid w:val="00104354"/>
    <w:rsid w:val="001111A6"/>
    <w:rsid w:val="0011214F"/>
    <w:rsid w:val="00114575"/>
    <w:rsid w:val="00122786"/>
    <w:rsid w:val="00122D75"/>
    <w:rsid w:val="00123A49"/>
    <w:rsid w:val="001319BF"/>
    <w:rsid w:val="001334A2"/>
    <w:rsid w:val="00134C49"/>
    <w:rsid w:val="00136C32"/>
    <w:rsid w:val="00136DDD"/>
    <w:rsid w:val="0015164C"/>
    <w:rsid w:val="001641A7"/>
    <w:rsid w:val="0016510F"/>
    <w:rsid w:val="001714A2"/>
    <w:rsid w:val="00182843"/>
    <w:rsid w:val="001850DB"/>
    <w:rsid w:val="001864DD"/>
    <w:rsid w:val="001918D1"/>
    <w:rsid w:val="00193122"/>
    <w:rsid w:val="00193DC0"/>
    <w:rsid w:val="0019471E"/>
    <w:rsid w:val="00195E3B"/>
    <w:rsid w:val="00197DBA"/>
    <w:rsid w:val="001B0CE7"/>
    <w:rsid w:val="001B1447"/>
    <w:rsid w:val="001B3943"/>
    <w:rsid w:val="001B6F69"/>
    <w:rsid w:val="001C493D"/>
    <w:rsid w:val="001C71D4"/>
    <w:rsid w:val="001D0DED"/>
    <w:rsid w:val="001D7DEC"/>
    <w:rsid w:val="001E1C03"/>
    <w:rsid w:val="001E3B0A"/>
    <w:rsid w:val="001F0BBF"/>
    <w:rsid w:val="001F4C5D"/>
    <w:rsid w:val="001F6747"/>
    <w:rsid w:val="00204097"/>
    <w:rsid w:val="00207510"/>
    <w:rsid w:val="002125B1"/>
    <w:rsid w:val="00213F25"/>
    <w:rsid w:val="00214639"/>
    <w:rsid w:val="00222905"/>
    <w:rsid w:val="00227530"/>
    <w:rsid w:val="00230222"/>
    <w:rsid w:val="00233303"/>
    <w:rsid w:val="002369B7"/>
    <w:rsid w:val="002370FE"/>
    <w:rsid w:val="002401AB"/>
    <w:rsid w:val="002403C5"/>
    <w:rsid w:val="002403D0"/>
    <w:rsid w:val="002500A7"/>
    <w:rsid w:val="00252F22"/>
    <w:rsid w:val="00255817"/>
    <w:rsid w:val="00264379"/>
    <w:rsid w:val="00265AF9"/>
    <w:rsid w:val="00267624"/>
    <w:rsid w:val="00271043"/>
    <w:rsid w:val="00281708"/>
    <w:rsid w:val="0028243E"/>
    <w:rsid w:val="00282ED6"/>
    <w:rsid w:val="0029372A"/>
    <w:rsid w:val="00295606"/>
    <w:rsid w:val="002956E9"/>
    <w:rsid w:val="002A17AE"/>
    <w:rsid w:val="002A3DEE"/>
    <w:rsid w:val="002C7F42"/>
    <w:rsid w:val="002D23D7"/>
    <w:rsid w:val="002D341D"/>
    <w:rsid w:val="002D4BBF"/>
    <w:rsid w:val="002D7A47"/>
    <w:rsid w:val="002E13EF"/>
    <w:rsid w:val="002F0178"/>
    <w:rsid w:val="002F3CED"/>
    <w:rsid w:val="00304202"/>
    <w:rsid w:val="0030646C"/>
    <w:rsid w:val="00314184"/>
    <w:rsid w:val="00316AC3"/>
    <w:rsid w:val="00323140"/>
    <w:rsid w:val="00323E29"/>
    <w:rsid w:val="003263BF"/>
    <w:rsid w:val="00334322"/>
    <w:rsid w:val="00335C86"/>
    <w:rsid w:val="003377E4"/>
    <w:rsid w:val="003630E5"/>
    <w:rsid w:val="00363B32"/>
    <w:rsid w:val="0036434E"/>
    <w:rsid w:val="00364792"/>
    <w:rsid w:val="00377113"/>
    <w:rsid w:val="0038209E"/>
    <w:rsid w:val="00382F2B"/>
    <w:rsid w:val="00383374"/>
    <w:rsid w:val="00386464"/>
    <w:rsid w:val="00390314"/>
    <w:rsid w:val="00394AC2"/>
    <w:rsid w:val="003956E0"/>
    <w:rsid w:val="00395E04"/>
    <w:rsid w:val="003A0F75"/>
    <w:rsid w:val="003A243C"/>
    <w:rsid w:val="003A354B"/>
    <w:rsid w:val="003A657C"/>
    <w:rsid w:val="003A7F3A"/>
    <w:rsid w:val="003C013B"/>
    <w:rsid w:val="003C0FC0"/>
    <w:rsid w:val="003C16A3"/>
    <w:rsid w:val="003C20E3"/>
    <w:rsid w:val="003C5B9D"/>
    <w:rsid w:val="003C6D92"/>
    <w:rsid w:val="003D0E2C"/>
    <w:rsid w:val="003D14DA"/>
    <w:rsid w:val="003D44BD"/>
    <w:rsid w:val="003D4F9E"/>
    <w:rsid w:val="003D60F4"/>
    <w:rsid w:val="003D6430"/>
    <w:rsid w:val="003E64CA"/>
    <w:rsid w:val="003F2926"/>
    <w:rsid w:val="003F56AE"/>
    <w:rsid w:val="004008EB"/>
    <w:rsid w:val="00412BB0"/>
    <w:rsid w:val="00426919"/>
    <w:rsid w:val="0042722E"/>
    <w:rsid w:val="004272BE"/>
    <w:rsid w:val="00427881"/>
    <w:rsid w:val="00433B9D"/>
    <w:rsid w:val="00436758"/>
    <w:rsid w:val="00453889"/>
    <w:rsid w:val="00454DB5"/>
    <w:rsid w:val="004577D7"/>
    <w:rsid w:val="00462259"/>
    <w:rsid w:val="00462566"/>
    <w:rsid w:val="00464626"/>
    <w:rsid w:val="00466639"/>
    <w:rsid w:val="00472F05"/>
    <w:rsid w:val="00474422"/>
    <w:rsid w:val="00476488"/>
    <w:rsid w:val="004801B5"/>
    <w:rsid w:val="004808B0"/>
    <w:rsid w:val="0048200A"/>
    <w:rsid w:val="004821BD"/>
    <w:rsid w:val="00485C6F"/>
    <w:rsid w:val="004860E7"/>
    <w:rsid w:val="00492D10"/>
    <w:rsid w:val="00495D0E"/>
    <w:rsid w:val="0049742E"/>
    <w:rsid w:val="004A1F7C"/>
    <w:rsid w:val="004A74B6"/>
    <w:rsid w:val="004B1C8D"/>
    <w:rsid w:val="004B2374"/>
    <w:rsid w:val="004B2FB1"/>
    <w:rsid w:val="004B49AE"/>
    <w:rsid w:val="004B6D73"/>
    <w:rsid w:val="004C1F0C"/>
    <w:rsid w:val="004C7FCA"/>
    <w:rsid w:val="004D0022"/>
    <w:rsid w:val="004D1EA4"/>
    <w:rsid w:val="004E2A5A"/>
    <w:rsid w:val="004E357F"/>
    <w:rsid w:val="004E7A8A"/>
    <w:rsid w:val="004F4F56"/>
    <w:rsid w:val="004F7ABA"/>
    <w:rsid w:val="00511365"/>
    <w:rsid w:val="00513090"/>
    <w:rsid w:val="00515CC9"/>
    <w:rsid w:val="00520742"/>
    <w:rsid w:val="00521332"/>
    <w:rsid w:val="00522811"/>
    <w:rsid w:val="005254C5"/>
    <w:rsid w:val="00527A1B"/>
    <w:rsid w:val="005306B1"/>
    <w:rsid w:val="00537C21"/>
    <w:rsid w:val="00541F20"/>
    <w:rsid w:val="00542B3A"/>
    <w:rsid w:val="00542D4F"/>
    <w:rsid w:val="00543098"/>
    <w:rsid w:val="00545252"/>
    <w:rsid w:val="005476D0"/>
    <w:rsid w:val="00551A0A"/>
    <w:rsid w:val="00552D78"/>
    <w:rsid w:val="0055373A"/>
    <w:rsid w:val="005545B6"/>
    <w:rsid w:val="005573A6"/>
    <w:rsid w:val="005602A0"/>
    <w:rsid w:val="005609D4"/>
    <w:rsid w:val="005659CD"/>
    <w:rsid w:val="00566D4C"/>
    <w:rsid w:val="00570F81"/>
    <w:rsid w:val="00572D34"/>
    <w:rsid w:val="00581442"/>
    <w:rsid w:val="00582A33"/>
    <w:rsid w:val="005841FE"/>
    <w:rsid w:val="00584802"/>
    <w:rsid w:val="00584961"/>
    <w:rsid w:val="00586AD5"/>
    <w:rsid w:val="00586DC7"/>
    <w:rsid w:val="00590BF6"/>
    <w:rsid w:val="005930F8"/>
    <w:rsid w:val="00593925"/>
    <w:rsid w:val="00597357"/>
    <w:rsid w:val="005A05E9"/>
    <w:rsid w:val="005A2C0C"/>
    <w:rsid w:val="005A58FC"/>
    <w:rsid w:val="005B392A"/>
    <w:rsid w:val="005B52C4"/>
    <w:rsid w:val="005C398F"/>
    <w:rsid w:val="005C3B68"/>
    <w:rsid w:val="005C61A9"/>
    <w:rsid w:val="005D0596"/>
    <w:rsid w:val="005D26D4"/>
    <w:rsid w:val="005D7446"/>
    <w:rsid w:val="005E0BEA"/>
    <w:rsid w:val="005E34B2"/>
    <w:rsid w:val="005E403B"/>
    <w:rsid w:val="005F4E78"/>
    <w:rsid w:val="005F65EA"/>
    <w:rsid w:val="00600BD4"/>
    <w:rsid w:val="00601FBD"/>
    <w:rsid w:val="00603190"/>
    <w:rsid w:val="00604280"/>
    <w:rsid w:val="00605F7E"/>
    <w:rsid w:val="0061237D"/>
    <w:rsid w:val="00615138"/>
    <w:rsid w:val="006164E3"/>
    <w:rsid w:val="00623759"/>
    <w:rsid w:val="0062450A"/>
    <w:rsid w:val="00626BFC"/>
    <w:rsid w:val="00627A4B"/>
    <w:rsid w:val="0063578B"/>
    <w:rsid w:val="006359C4"/>
    <w:rsid w:val="00640984"/>
    <w:rsid w:val="00646EE5"/>
    <w:rsid w:val="00657179"/>
    <w:rsid w:val="00660143"/>
    <w:rsid w:val="0066103F"/>
    <w:rsid w:val="00662E14"/>
    <w:rsid w:val="00673255"/>
    <w:rsid w:val="0067489E"/>
    <w:rsid w:val="00675F23"/>
    <w:rsid w:val="006766DF"/>
    <w:rsid w:val="00682868"/>
    <w:rsid w:val="00686909"/>
    <w:rsid w:val="006B4069"/>
    <w:rsid w:val="006C0682"/>
    <w:rsid w:val="006C0F7A"/>
    <w:rsid w:val="006C3A40"/>
    <w:rsid w:val="006C3D33"/>
    <w:rsid w:val="006C6065"/>
    <w:rsid w:val="006D6909"/>
    <w:rsid w:val="006E0DF5"/>
    <w:rsid w:val="006E5E22"/>
    <w:rsid w:val="006F125C"/>
    <w:rsid w:val="006F3056"/>
    <w:rsid w:val="006F3BB2"/>
    <w:rsid w:val="006F41CC"/>
    <w:rsid w:val="006F6711"/>
    <w:rsid w:val="00700116"/>
    <w:rsid w:val="00706A51"/>
    <w:rsid w:val="00706B0E"/>
    <w:rsid w:val="007072DF"/>
    <w:rsid w:val="007122DB"/>
    <w:rsid w:val="007128C7"/>
    <w:rsid w:val="00715681"/>
    <w:rsid w:val="007176E0"/>
    <w:rsid w:val="007268EC"/>
    <w:rsid w:val="00732DED"/>
    <w:rsid w:val="0073301C"/>
    <w:rsid w:val="007442BB"/>
    <w:rsid w:val="007522A3"/>
    <w:rsid w:val="00754A32"/>
    <w:rsid w:val="007560A1"/>
    <w:rsid w:val="00764311"/>
    <w:rsid w:val="00764FEF"/>
    <w:rsid w:val="007745BC"/>
    <w:rsid w:val="007864C0"/>
    <w:rsid w:val="007921A0"/>
    <w:rsid w:val="0079381B"/>
    <w:rsid w:val="007939F9"/>
    <w:rsid w:val="007944E7"/>
    <w:rsid w:val="00794AC6"/>
    <w:rsid w:val="007978A3"/>
    <w:rsid w:val="007A2436"/>
    <w:rsid w:val="007B1C24"/>
    <w:rsid w:val="007B5D10"/>
    <w:rsid w:val="007B6D9D"/>
    <w:rsid w:val="007C042F"/>
    <w:rsid w:val="007C3172"/>
    <w:rsid w:val="007E02F7"/>
    <w:rsid w:val="007E669B"/>
    <w:rsid w:val="007E7796"/>
    <w:rsid w:val="007F0D1A"/>
    <w:rsid w:val="007F1D1E"/>
    <w:rsid w:val="007F217A"/>
    <w:rsid w:val="007F4B82"/>
    <w:rsid w:val="007F7C9E"/>
    <w:rsid w:val="00811770"/>
    <w:rsid w:val="00811DE5"/>
    <w:rsid w:val="00814B0E"/>
    <w:rsid w:val="008165BA"/>
    <w:rsid w:val="0083006F"/>
    <w:rsid w:val="00833617"/>
    <w:rsid w:val="008336F1"/>
    <w:rsid w:val="00834086"/>
    <w:rsid w:val="008379DC"/>
    <w:rsid w:val="00840F64"/>
    <w:rsid w:val="008507B0"/>
    <w:rsid w:val="00853BC7"/>
    <w:rsid w:val="008556A2"/>
    <w:rsid w:val="008578F0"/>
    <w:rsid w:val="00861998"/>
    <w:rsid w:val="00867AC9"/>
    <w:rsid w:val="008736D6"/>
    <w:rsid w:val="0087445F"/>
    <w:rsid w:val="00880CF2"/>
    <w:rsid w:val="00881F02"/>
    <w:rsid w:val="00884E81"/>
    <w:rsid w:val="00884EAE"/>
    <w:rsid w:val="00886652"/>
    <w:rsid w:val="00887C73"/>
    <w:rsid w:val="0089128C"/>
    <w:rsid w:val="008976AC"/>
    <w:rsid w:val="00897778"/>
    <w:rsid w:val="008A0CF4"/>
    <w:rsid w:val="008A1313"/>
    <w:rsid w:val="008A16BE"/>
    <w:rsid w:val="008A26DD"/>
    <w:rsid w:val="008B2D8C"/>
    <w:rsid w:val="008B2FCD"/>
    <w:rsid w:val="008B3947"/>
    <w:rsid w:val="008B5E69"/>
    <w:rsid w:val="008B752F"/>
    <w:rsid w:val="008C6207"/>
    <w:rsid w:val="008C783C"/>
    <w:rsid w:val="008D4413"/>
    <w:rsid w:val="008D4E48"/>
    <w:rsid w:val="008D59C1"/>
    <w:rsid w:val="008E31D6"/>
    <w:rsid w:val="008E62E2"/>
    <w:rsid w:val="008F5F33"/>
    <w:rsid w:val="009111A4"/>
    <w:rsid w:val="00913AB3"/>
    <w:rsid w:val="00915C37"/>
    <w:rsid w:val="009227B8"/>
    <w:rsid w:val="0093025E"/>
    <w:rsid w:val="0093680A"/>
    <w:rsid w:val="009403AB"/>
    <w:rsid w:val="009447A6"/>
    <w:rsid w:val="00944FD6"/>
    <w:rsid w:val="0095071E"/>
    <w:rsid w:val="00951D60"/>
    <w:rsid w:val="00957D26"/>
    <w:rsid w:val="00960485"/>
    <w:rsid w:val="0097111C"/>
    <w:rsid w:val="00972677"/>
    <w:rsid w:val="00972782"/>
    <w:rsid w:val="009766BE"/>
    <w:rsid w:val="00977CC3"/>
    <w:rsid w:val="00980C7F"/>
    <w:rsid w:val="00982727"/>
    <w:rsid w:val="009A1525"/>
    <w:rsid w:val="009A1938"/>
    <w:rsid w:val="009A3E4A"/>
    <w:rsid w:val="009A74D7"/>
    <w:rsid w:val="009B2084"/>
    <w:rsid w:val="009B2E5B"/>
    <w:rsid w:val="009B2F17"/>
    <w:rsid w:val="009C26E6"/>
    <w:rsid w:val="009C6E90"/>
    <w:rsid w:val="009D04F9"/>
    <w:rsid w:val="009D5449"/>
    <w:rsid w:val="009D61C0"/>
    <w:rsid w:val="009D69E9"/>
    <w:rsid w:val="009E2D55"/>
    <w:rsid w:val="009E2E55"/>
    <w:rsid w:val="009E58A5"/>
    <w:rsid w:val="009E5AA4"/>
    <w:rsid w:val="009F3C2E"/>
    <w:rsid w:val="00A00D53"/>
    <w:rsid w:val="00A06F3C"/>
    <w:rsid w:val="00A07FAD"/>
    <w:rsid w:val="00A155D1"/>
    <w:rsid w:val="00A21B62"/>
    <w:rsid w:val="00A23F43"/>
    <w:rsid w:val="00A2439A"/>
    <w:rsid w:val="00A3192A"/>
    <w:rsid w:val="00A3727B"/>
    <w:rsid w:val="00A46A2D"/>
    <w:rsid w:val="00A51BB4"/>
    <w:rsid w:val="00A56586"/>
    <w:rsid w:val="00A60857"/>
    <w:rsid w:val="00A610BF"/>
    <w:rsid w:val="00A704BA"/>
    <w:rsid w:val="00A722A4"/>
    <w:rsid w:val="00A762DE"/>
    <w:rsid w:val="00A76EE7"/>
    <w:rsid w:val="00A770EA"/>
    <w:rsid w:val="00A827FC"/>
    <w:rsid w:val="00A82F0C"/>
    <w:rsid w:val="00A85C3D"/>
    <w:rsid w:val="00A87023"/>
    <w:rsid w:val="00A878CB"/>
    <w:rsid w:val="00A96485"/>
    <w:rsid w:val="00AA20FC"/>
    <w:rsid w:val="00AA2452"/>
    <w:rsid w:val="00AA6159"/>
    <w:rsid w:val="00AA6731"/>
    <w:rsid w:val="00AB669B"/>
    <w:rsid w:val="00AC3A68"/>
    <w:rsid w:val="00AD491C"/>
    <w:rsid w:val="00AD4D60"/>
    <w:rsid w:val="00AD7B57"/>
    <w:rsid w:val="00AE13F7"/>
    <w:rsid w:val="00AE2E6F"/>
    <w:rsid w:val="00AE737E"/>
    <w:rsid w:val="00AF061D"/>
    <w:rsid w:val="00AF4B02"/>
    <w:rsid w:val="00AF563E"/>
    <w:rsid w:val="00B1196A"/>
    <w:rsid w:val="00B147AC"/>
    <w:rsid w:val="00B26D7F"/>
    <w:rsid w:val="00B36346"/>
    <w:rsid w:val="00B41297"/>
    <w:rsid w:val="00B46586"/>
    <w:rsid w:val="00B46B88"/>
    <w:rsid w:val="00B524C5"/>
    <w:rsid w:val="00B52872"/>
    <w:rsid w:val="00B5308A"/>
    <w:rsid w:val="00B538CA"/>
    <w:rsid w:val="00B53A39"/>
    <w:rsid w:val="00B542E4"/>
    <w:rsid w:val="00B54E30"/>
    <w:rsid w:val="00B57342"/>
    <w:rsid w:val="00B64537"/>
    <w:rsid w:val="00B65D6E"/>
    <w:rsid w:val="00B67353"/>
    <w:rsid w:val="00B7099B"/>
    <w:rsid w:val="00B7652C"/>
    <w:rsid w:val="00B7744F"/>
    <w:rsid w:val="00B847C0"/>
    <w:rsid w:val="00B84851"/>
    <w:rsid w:val="00B852CA"/>
    <w:rsid w:val="00B87B1D"/>
    <w:rsid w:val="00B87DAB"/>
    <w:rsid w:val="00B91511"/>
    <w:rsid w:val="00B955AB"/>
    <w:rsid w:val="00B963A8"/>
    <w:rsid w:val="00BB0F17"/>
    <w:rsid w:val="00BB1906"/>
    <w:rsid w:val="00BB3BC1"/>
    <w:rsid w:val="00BB42B8"/>
    <w:rsid w:val="00BB50FE"/>
    <w:rsid w:val="00BB667E"/>
    <w:rsid w:val="00BC2420"/>
    <w:rsid w:val="00BD03DD"/>
    <w:rsid w:val="00BD1D47"/>
    <w:rsid w:val="00BD2CB9"/>
    <w:rsid w:val="00BD5004"/>
    <w:rsid w:val="00BD5B25"/>
    <w:rsid w:val="00BE139F"/>
    <w:rsid w:val="00BE13FB"/>
    <w:rsid w:val="00BE3372"/>
    <w:rsid w:val="00BE3FB1"/>
    <w:rsid w:val="00BF1675"/>
    <w:rsid w:val="00BF1E23"/>
    <w:rsid w:val="00BF46F8"/>
    <w:rsid w:val="00BF598B"/>
    <w:rsid w:val="00C01555"/>
    <w:rsid w:val="00C018E8"/>
    <w:rsid w:val="00C043D4"/>
    <w:rsid w:val="00C04846"/>
    <w:rsid w:val="00C15AA0"/>
    <w:rsid w:val="00C21C31"/>
    <w:rsid w:val="00C23A31"/>
    <w:rsid w:val="00C251DD"/>
    <w:rsid w:val="00C26A6D"/>
    <w:rsid w:val="00C27D58"/>
    <w:rsid w:val="00C32431"/>
    <w:rsid w:val="00C450D3"/>
    <w:rsid w:val="00C46B2B"/>
    <w:rsid w:val="00C55385"/>
    <w:rsid w:val="00C64440"/>
    <w:rsid w:val="00C66269"/>
    <w:rsid w:val="00C72F46"/>
    <w:rsid w:val="00C736A8"/>
    <w:rsid w:val="00C744AE"/>
    <w:rsid w:val="00C75720"/>
    <w:rsid w:val="00C8039F"/>
    <w:rsid w:val="00C820C9"/>
    <w:rsid w:val="00C83D76"/>
    <w:rsid w:val="00C83D9D"/>
    <w:rsid w:val="00C83FAC"/>
    <w:rsid w:val="00C844A9"/>
    <w:rsid w:val="00C942CF"/>
    <w:rsid w:val="00C96031"/>
    <w:rsid w:val="00CA0695"/>
    <w:rsid w:val="00CA753B"/>
    <w:rsid w:val="00CC1F0E"/>
    <w:rsid w:val="00CE22E9"/>
    <w:rsid w:val="00CF2DFF"/>
    <w:rsid w:val="00CF3FAE"/>
    <w:rsid w:val="00D11126"/>
    <w:rsid w:val="00D11A3D"/>
    <w:rsid w:val="00D13B59"/>
    <w:rsid w:val="00D14E7B"/>
    <w:rsid w:val="00D15C8B"/>
    <w:rsid w:val="00D1659B"/>
    <w:rsid w:val="00D20FA0"/>
    <w:rsid w:val="00D2664A"/>
    <w:rsid w:val="00D416A6"/>
    <w:rsid w:val="00D51026"/>
    <w:rsid w:val="00D522D8"/>
    <w:rsid w:val="00D62BAD"/>
    <w:rsid w:val="00D62E91"/>
    <w:rsid w:val="00D63CEE"/>
    <w:rsid w:val="00D82A4A"/>
    <w:rsid w:val="00D955A6"/>
    <w:rsid w:val="00DA073A"/>
    <w:rsid w:val="00DA19B7"/>
    <w:rsid w:val="00DA1DEC"/>
    <w:rsid w:val="00DA2C2A"/>
    <w:rsid w:val="00DA2EB9"/>
    <w:rsid w:val="00DA62A4"/>
    <w:rsid w:val="00DA7642"/>
    <w:rsid w:val="00DB2814"/>
    <w:rsid w:val="00DB4D68"/>
    <w:rsid w:val="00DB6489"/>
    <w:rsid w:val="00DC0A72"/>
    <w:rsid w:val="00DC6FCF"/>
    <w:rsid w:val="00DD4882"/>
    <w:rsid w:val="00DE014C"/>
    <w:rsid w:val="00DE372D"/>
    <w:rsid w:val="00DE4DC9"/>
    <w:rsid w:val="00DE63DA"/>
    <w:rsid w:val="00DF232C"/>
    <w:rsid w:val="00DF2C5D"/>
    <w:rsid w:val="00E0184C"/>
    <w:rsid w:val="00E029F1"/>
    <w:rsid w:val="00E12334"/>
    <w:rsid w:val="00E224E5"/>
    <w:rsid w:val="00E35796"/>
    <w:rsid w:val="00E3797C"/>
    <w:rsid w:val="00E46606"/>
    <w:rsid w:val="00E47FAF"/>
    <w:rsid w:val="00E503FA"/>
    <w:rsid w:val="00E52375"/>
    <w:rsid w:val="00E578C6"/>
    <w:rsid w:val="00E609B9"/>
    <w:rsid w:val="00E62FE7"/>
    <w:rsid w:val="00E63C38"/>
    <w:rsid w:val="00E666EB"/>
    <w:rsid w:val="00E67D16"/>
    <w:rsid w:val="00E70454"/>
    <w:rsid w:val="00E706F3"/>
    <w:rsid w:val="00E72898"/>
    <w:rsid w:val="00E74A7D"/>
    <w:rsid w:val="00E753F5"/>
    <w:rsid w:val="00E7556B"/>
    <w:rsid w:val="00E8104E"/>
    <w:rsid w:val="00E82B10"/>
    <w:rsid w:val="00E84306"/>
    <w:rsid w:val="00E8492F"/>
    <w:rsid w:val="00E90593"/>
    <w:rsid w:val="00E93F09"/>
    <w:rsid w:val="00E9511F"/>
    <w:rsid w:val="00E961FC"/>
    <w:rsid w:val="00EA34C6"/>
    <w:rsid w:val="00EA50F8"/>
    <w:rsid w:val="00EA54E8"/>
    <w:rsid w:val="00EB16C5"/>
    <w:rsid w:val="00EB1F13"/>
    <w:rsid w:val="00EC1E28"/>
    <w:rsid w:val="00EC2181"/>
    <w:rsid w:val="00ED020A"/>
    <w:rsid w:val="00ED04F6"/>
    <w:rsid w:val="00ED20D4"/>
    <w:rsid w:val="00ED2909"/>
    <w:rsid w:val="00ED64D0"/>
    <w:rsid w:val="00EE1B60"/>
    <w:rsid w:val="00EE49CE"/>
    <w:rsid w:val="00EE76C0"/>
    <w:rsid w:val="00EF4CF0"/>
    <w:rsid w:val="00F021BC"/>
    <w:rsid w:val="00F0710D"/>
    <w:rsid w:val="00F1262F"/>
    <w:rsid w:val="00F146C0"/>
    <w:rsid w:val="00F153DD"/>
    <w:rsid w:val="00F221DF"/>
    <w:rsid w:val="00F24302"/>
    <w:rsid w:val="00F26219"/>
    <w:rsid w:val="00F32D08"/>
    <w:rsid w:val="00F34B0B"/>
    <w:rsid w:val="00F4443D"/>
    <w:rsid w:val="00F477EF"/>
    <w:rsid w:val="00F61C4B"/>
    <w:rsid w:val="00F72F32"/>
    <w:rsid w:val="00F73C74"/>
    <w:rsid w:val="00F74BE5"/>
    <w:rsid w:val="00F827AD"/>
    <w:rsid w:val="00F85FE2"/>
    <w:rsid w:val="00F95B30"/>
    <w:rsid w:val="00F97D70"/>
    <w:rsid w:val="00FA2DB7"/>
    <w:rsid w:val="00FA7D26"/>
    <w:rsid w:val="00FB1D14"/>
    <w:rsid w:val="00FB73F0"/>
    <w:rsid w:val="00FC40F9"/>
    <w:rsid w:val="00FD7F0E"/>
    <w:rsid w:val="00FE27F6"/>
    <w:rsid w:val="00FE35AD"/>
    <w:rsid w:val="00FE54B7"/>
    <w:rsid w:val="00F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FAE8"/>
  <w15:docId w15:val="{4A136E39-4CE3-4E4E-B678-2B73DE9C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30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7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3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3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</TotalTime>
  <Pages>3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460228</dc:creator>
  <cp:lastModifiedBy>Anastasia Wyce</cp:lastModifiedBy>
  <cp:revision>65</cp:revision>
  <dcterms:created xsi:type="dcterms:W3CDTF">2016-11-29T16:28:00Z</dcterms:created>
  <dcterms:modified xsi:type="dcterms:W3CDTF">2018-03-05T16:01:00Z</dcterms:modified>
</cp:coreProperties>
</file>